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2E322" w14:textId="0F322E22" w:rsidR="0011422B" w:rsidRPr="00047726" w:rsidRDefault="00986692" w:rsidP="00957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72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D26BD8" w:rsidRPr="000477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26BD8" w:rsidRPr="00047726">
        <w:rPr>
          <w:rFonts w:ascii="Times New Roman" w:hAnsi="Times New Roman" w:cs="Times New Roman"/>
          <w:sz w:val="24"/>
          <w:szCs w:val="24"/>
        </w:rPr>
        <w:t xml:space="preserve"> Distribution of </w:t>
      </w:r>
      <w:proofErr w:type="spellStart"/>
      <w:r w:rsidR="00D26BD8" w:rsidRPr="00047726">
        <w:rPr>
          <w:rFonts w:ascii="Times New Roman" w:hAnsi="Times New Roman" w:cs="Times New Roman"/>
          <w:sz w:val="24"/>
          <w:szCs w:val="24"/>
        </w:rPr>
        <w:t>NcVg</w:t>
      </w:r>
      <w:proofErr w:type="spellEnd"/>
      <w:r w:rsidR="00D26BD8" w:rsidRPr="00047726">
        <w:rPr>
          <w:rFonts w:ascii="Times New Roman" w:hAnsi="Times New Roman" w:cs="Times New Roman"/>
          <w:sz w:val="24"/>
          <w:szCs w:val="24"/>
        </w:rPr>
        <w:t xml:space="preserve"> in</w:t>
      </w:r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>Sulcia</w:t>
      </w:r>
      <w:proofErr w:type="spellEnd"/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6BD8" w:rsidRPr="00047726">
        <w:rPr>
          <w:rFonts w:ascii="Times New Roman" w:hAnsi="Times New Roman" w:cs="Times New Roman"/>
          <w:sz w:val="24"/>
          <w:szCs w:val="24"/>
        </w:rPr>
        <w:t>or</w:t>
      </w:r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>Nasuia</w:t>
      </w:r>
      <w:proofErr w:type="spellEnd"/>
      <w:r w:rsidR="00D26BD8" w:rsidRPr="00047726">
        <w:rPr>
          <w:rFonts w:ascii="Times New Roman" w:hAnsi="Times New Roman" w:cs="Times New Roman"/>
          <w:sz w:val="24"/>
          <w:szCs w:val="24"/>
        </w:rPr>
        <w:t xml:space="preserve"> in ovaries of female </w:t>
      </w:r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D26BD8" w:rsidRPr="00047726">
        <w:rPr>
          <w:rFonts w:ascii="Times New Roman" w:hAnsi="Times New Roman" w:cs="Times New Roman"/>
          <w:i/>
          <w:iCs/>
          <w:sz w:val="24"/>
          <w:szCs w:val="24"/>
        </w:rPr>
        <w:t>cincticeps</w:t>
      </w:r>
      <w:proofErr w:type="spellEnd"/>
    </w:p>
    <w:tbl>
      <w:tblPr>
        <w:tblStyle w:val="21"/>
        <w:tblW w:w="14194" w:type="dxa"/>
        <w:tblLook w:val="0600" w:firstRow="0" w:lastRow="0" w:firstColumn="0" w:lastColumn="0" w:noHBand="1" w:noVBand="1"/>
      </w:tblPr>
      <w:tblGrid>
        <w:gridCol w:w="1276"/>
        <w:gridCol w:w="816"/>
        <w:gridCol w:w="2134"/>
        <w:gridCol w:w="225"/>
        <w:gridCol w:w="722"/>
        <w:gridCol w:w="1831"/>
        <w:gridCol w:w="236"/>
        <w:gridCol w:w="1027"/>
        <w:gridCol w:w="918"/>
        <w:gridCol w:w="1901"/>
        <w:gridCol w:w="289"/>
        <w:gridCol w:w="918"/>
        <w:gridCol w:w="1901"/>
      </w:tblGrid>
      <w:tr w:rsidR="00001C3E" w:rsidRPr="00047726" w14:paraId="3EFC5E63" w14:textId="77777777" w:rsidTr="00001C3E">
        <w:trPr>
          <w:trHeight w:val="262"/>
        </w:trPr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23B60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2" w:type="dxa"/>
            <w:gridSpan w:val="5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1C0065" w14:textId="1343A9A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cia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ia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in ovaries as revealed by confocal microscopy</w:t>
            </w:r>
          </w:p>
        </w:tc>
        <w:tc>
          <w:tcPr>
            <w:tcW w:w="236" w:type="dxa"/>
            <w:tcBorders>
              <w:top w:val="single" w:sz="6" w:space="0" w:color="auto"/>
              <w:bottom w:val="nil"/>
            </w:tcBorders>
            <w:vAlign w:val="center"/>
          </w:tcPr>
          <w:p w14:paraId="3A9A609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000000" w:themeColor="text1"/>
              <w:bottom w:val="single" w:sz="6" w:space="0" w:color="auto"/>
            </w:tcBorders>
            <w:vAlign w:val="center"/>
          </w:tcPr>
          <w:p w14:paraId="151AC4CB" w14:textId="27114A2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cia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ia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in ovaries as revealed by immunoelectron microscopy</w:t>
            </w:r>
          </w:p>
        </w:tc>
      </w:tr>
      <w:tr w:rsidR="00A86FF5" w:rsidRPr="00047726" w14:paraId="070CEB4D" w14:textId="270550C0" w:rsidTr="00001C3E">
        <w:trPr>
          <w:trHeight w:val="262"/>
        </w:trPr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6630A9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99948D" w14:textId="35CF84E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ia</w:t>
            </w:r>
            <w:proofErr w:type="spellEnd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signal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816B9A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55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EE4B552" w14:textId="4962384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cia</w:t>
            </w:r>
            <w:proofErr w:type="spellEnd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signal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EEFA07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AC5A25" w14:textId="4F774DC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B1B78D" w14:textId="58D8EC9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i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5DB940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F7A7BA" w14:textId="4658D46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cia</w:t>
            </w:r>
            <w:proofErr w:type="spellEnd"/>
          </w:p>
        </w:tc>
      </w:tr>
      <w:tr w:rsidR="00001C3E" w:rsidRPr="00047726" w14:paraId="21FA639C" w14:textId="64EA331B" w:rsidTr="00001C3E">
        <w:trPr>
          <w:trHeight w:val="311"/>
        </w:trPr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5AB9AA7" w14:textId="204C754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80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358BC8D" w14:textId="6FEED9C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E465CC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047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7A8C945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C629D0E" w14:textId="7ADC8FF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E2FFC9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047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37A95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CB701F" w14:textId="303CA50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Insec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994354" w14:textId="4E5DBB9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B8E747" w14:textId="12A9444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047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5515E46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8D48A4" w14:textId="0C6E984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B776EB" w14:textId="316615D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NcVg</w:t>
            </w:r>
            <w:proofErr w:type="spellEnd"/>
            <w:r w:rsidRPr="00047726">
              <w:rPr>
                <w:rFonts w:ascii="Times New Roman" w:hAnsi="Times New Roman" w:cs="Times New Roman"/>
                <w:sz w:val="24"/>
                <w:szCs w:val="24"/>
              </w:rPr>
              <w:t xml:space="preserve"> signals</w:t>
            </w:r>
            <w:r w:rsidRPr="000477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01C3E" w:rsidRPr="00047726" w14:paraId="21AB0F4F" w14:textId="2459BC43" w:rsidTr="00001C3E">
        <w:trPr>
          <w:trHeight w:val="262"/>
        </w:trPr>
        <w:tc>
          <w:tcPr>
            <w:tcW w:w="127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1DCC0BF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37F4210E" w14:textId="0B5CFE9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BA4E88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23BEDE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0789592" w14:textId="7E2450C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7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D0EF3C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7B6A49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A86AEC2" w14:textId="2A3F41E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BEB1030" w14:textId="1047622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3D8AE65" w14:textId="1D8D50B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7D7380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3AA731EF" w14:textId="515ED24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198143C" w14:textId="3DB4C38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0DA718F1" w14:textId="624CF69F" w:rsidTr="00001C3E">
        <w:trPr>
          <w:trHeight w:val="262"/>
        </w:trPr>
        <w:tc>
          <w:tcPr>
            <w:tcW w:w="1277" w:type="dxa"/>
            <w:tcBorders>
              <w:top w:val="nil"/>
            </w:tcBorders>
            <w:vAlign w:val="center"/>
            <w:hideMark/>
          </w:tcPr>
          <w:p w14:paraId="3A77006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  <w:tcBorders>
              <w:top w:val="nil"/>
            </w:tcBorders>
            <w:vAlign w:val="center"/>
            <w:hideMark/>
          </w:tcPr>
          <w:p w14:paraId="02571376" w14:textId="6F437E2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192578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A3E4D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633CE33" w14:textId="6021E03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7" w:type="dxa"/>
            <w:tcBorders>
              <w:top w:val="nil"/>
            </w:tcBorders>
            <w:vAlign w:val="center"/>
            <w:hideMark/>
          </w:tcPr>
          <w:p w14:paraId="4C7A5F4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093EF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AE5288" w14:textId="57D0C06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A0F6A3" w14:textId="5ABF046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228CC6" w14:textId="6D192A9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DCB90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7F85AA" w14:textId="798341F5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9E0DC6" w14:textId="3B865E3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6BF2B9E4" w14:textId="738340DD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5E7494B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  <w:vAlign w:val="center"/>
            <w:hideMark/>
          </w:tcPr>
          <w:p w14:paraId="397A0F0A" w14:textId="1446273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A9FD55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58581A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C7405F" w14:textId="408EE8C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7" w:type="dxa"/>
            <w:vAlign w:val="center"/>
            <w:hideMark/>
          </w:tcPr>
          <w:p w14:paraId="76FD3BF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68A75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C1E32D" w14:textId="7E729FD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A351D93" w14:textId="2CDA75A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2BC5D5A" w14:textId="53E118B5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E1A2D6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563471" w14:textId="7D7DADB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D5C599F" w14:textId="597D6C9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1C822EC0" w14:textId="2AE6DBA4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59D23D9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  <w:vAlign w:val="center"/>
            <w:hideMark/>
          </w:tcPr>
          <w:p w14:paraId="7190A024" w14:textId="5A79BC0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45C755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866B10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0DA885" w14:textId="2DCC79B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7" w:type="dxa"/>
            <w:vAlign w:val="center"/>
            <w:hideMark/>
          </w:tcPr>
          <w:p w14:paraId="7906FF6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709D4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AFDBEF" w14:textId="0E6BB6B5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D9549D9" w14:textId="3BBCB30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33EE47F" w14:textId="512DE8C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E13761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D0ADBC" w14:textId="6947886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584E2DD" w14:textId="784807F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0E350046" w14:textId="060032A6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4948451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  <w:vAlign w:val="center"/>
            <w:hideMark/>
          </w:tcPr>
          <w:p w14:paraId="748FEFFA" w14:textId="333E3F9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0F63B7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E2E7C7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154F305" w14:textId="36A25F4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7" w:type="dxa"/>
            <w:vAlign w:val="center"/>
            <w:hideMark/>
          </w:tcPr>
          <w:p w14:paraId="02FBBAA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84C25C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518032" w14:textId="554CF3E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8AFA32D" w14:textId="7E6786C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513EB37" w14:textId="64AB0CC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6E3029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335CBE" w14:textId="111567C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0A3AF3E" w14:textId="7D3B66C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9CA0132" w14:textId="3286CC6B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2258423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  <w:vAlign w:val="center"/>
            <w:hideMark/>
          </w:tcPr>
          <w:p w14:paraId="2EF11F15" w14:textId="159F0E2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342401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1DF2635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A0CB67" w14:textId="286AA2C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77" w:type="dxa"/>
            <w:vAlign w:val="center"/>
            <w:hideMark/>
          </w:tcPr>
          <w:p w14:paraId="66A818B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C4A416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EBEFCE" w14:textId="0436B17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F5B9724" w14:textId="6AE2DB8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7C209BC" w14:textId="1C0D826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4A7EDC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FC39F9" w14:textId="4D5126C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85CF81D" w14:textId="3D48727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4BDD3E7" w14:textId="21A7692C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359CC2A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4" w:type="dxa"/>
            <w:vAlign w:val="center"/>
            <w:hideMark/>
          </w:tcPr>
          <w:p w14:paraId="59E3E17F" w14:textId="735B55D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64EAFC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17F2A5E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3B99185" w14:textId="76D9ADE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77" w:type="dxa"/>
            <w:vAlign w:val="center"/>
            <w:hideMark/>
          </w:tcPr>
          <w:p w14:paraId="611098A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6ACED1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84A977" w14:textId="4142674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1662CB8" w14:textId="1F5BE32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7CE7DA9" w14:textId="2324F65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0D5D6E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B7AF1C" w14:textId="5C0AB4B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E7A818C" w14:textId="21C436F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B774F3D" w14:textId="2CC8930E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1177217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4" w:type="dxa"/>
            <w:vAlign w:val="center"/>
            <w:hideMark/>
          </w:tcPr>
          <w:p w14:paraId="224B457F" w14:textId="427A05B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3CB5D14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7FB776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29ACB1" w14:textId="52D3875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77" w:type="dxa"/>
            <w:vAlign w:val="center"/>
            <w:hideMark/>
          </w:tcPr>
          <w:p w14:paraId="27D2C25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3D1FA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FC018D" w14:textId="2B80510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2D47823" w14:textId="7F7D4AB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C117836" w14:textId="04A8360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3320C9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3D6A84" w14:textId="442DABF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5BE4698" w14:textId="272A30F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291AFAD0" w14:textId="0FA70C24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0B27AEC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4" w:type="dxa"/>
            <w:vAlign w:val="center"/>
            <w:hideMark/>
          </w:tcPr>
          <w:p w14:paraId="0C67E28E" w14:textId="17BD0D7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86B1D2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FABAA1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4A4A85" w14:textId="251FCA9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77" w:type="dxa"/>
            <w:vAlign w:val="center"/>
            <w:hideMark/>
          </w:tcPr>
          <w:p w14:paraId="0D1992A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2B38C9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C57E32" w14:textId="74B2462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786EB94" w14:textId="18A63E1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E085511" w14:textId="3CA8CC9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A44208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B4783F" w14:textId="32BD038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689692B" w14:textId="183D7A5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435360D5" w14:textId="309450EB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0B14CC9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4" w:type="dxa"/>
            <w:vAlign w:val="center"/>
            <w:hideMark/>
          </w:tcPr>
          <w:p w14:paraId="37FA6EB7" w14:textId="4709D86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D76277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4D90A7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8D5CB6A" w14:textId="07AA21A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77" w:type="dxa"/>
            <w:vAlign w:val="center"/>
            <w:hideMark/>
          </w:tcPr>
          <w:p w14:paraId="1CE975A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4D6B3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80052E" w14:textId="763A054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05393E6" w14:textId="098AE75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215D9E65" w14:textId="30DAEED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10A85E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92593E" w14:textId="5A09AB4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4F106FC" w14:textId="3FFDE38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6B006C8C" w14:textId="6DA5D38D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70B6AB0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04" w:type="dxa"/>
            <w:vAlign w:val="center"/>
            <w:hideMark/>
          </w:tcPr>
          <w:p w14:paraId="2ACD5CEE" w14:textId="63F4049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372E15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76973BF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93AA583" w14:textId="3572223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77" w:type="dxa"/>
            <w:vAlign w:val="center"/>
            <w:hideMark/>
          </w:tcPr>
          <w:p w14:paraId="29EC583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5516AE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06EE61" w14:textId="2AE88CB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2F3FA20" w14:textId="0A0F304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4CF4CE7" w14:textId="03BBD30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05BEE1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C62B5C" w14:textId="579BBF6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DB1B88B" w14:textId="0D0BE3E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70E37A8F" w14:textId="76016AC2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0A5136C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4" w:type="dxa"/>
            <w:vAlign w:val="center"/>
            <w:hideMark/>
          </w:tcPr>
          <w:p w14:paraId="68AEB313" w14:textId="5BFC2E7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118D0B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0FAF8D7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0CF7FF" w14:textId="22E393F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77" w:type="dxa"/>
            <w:vAlign w:val="center"/>
            <w:hideMark/>
          </w:tcPr>
          <w:p w14:paraId="0C92A57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82965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C50E0D" w14:textId="366B3D4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2B8DAC5" w14:textId="1C3237C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8AD8D6F" w14:textId="4D92D5F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51477A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17BB4F" w14:textId="1527243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F699282" w14:textId="19A4663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D82AF92" w14:textId="00264CCA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61E1B8C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4" w:type="dxa"/>
            <w:vAlign w:val="center"/>
            <w:hideMark/>
          </w:tcPr>
          <w:p w14:paraId="2B798EAB" w14:textId="1C9AC07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16305B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48D40B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DE53C1" w14:textId="5CD222C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7" w:type="dxa"/>
            <w:vAlign w:val="center"/>
            <w:hideMark/>
          </w:tcPr>
          <w:p w14:paraId="3240081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3E61D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15B7E2" w14:textId="4B1B46E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0D3C460D" w14:textId="52F2DDF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C58183E" w14:textId="4A3B3D1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5661D1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A6F337" w14:textId="5DA3000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85C8067" w14:textId="51441B1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63D97FF1" w14:textId="6FB6D0E6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799658B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dxa"/>
            <w:vAlign w:val="center"/>
            <w:hideMark/>
          </w:tcPr>
          <w:p w14:paraId="17D74FA9" w14:textId="196D1B4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A17C9C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1E8AEE1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A3D644" w14:textId="39F8F2E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7" w:type="dxa"/>
            <w:vAlign w:val="center"/>
            <w:hideMark/>
          </w:tcPr>
          <w:p w14:paraId="515FD0C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BCA4E3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CF638C" w14:textId="707BF1E5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422ABF43" w14:textId="3CD08E2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CF8392A" w14:textId="27E9987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54F2F7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B5F991" w14:textId="478A556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378FBD8" w14:textId="20FB6A9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4D313D3D" w14:textId="636263B6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2A0E20F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4" w:type="dxa"/>
            <w:vAlign w:val="center"/>
            <w:hideMark/>
          </w:tcPr>
          <w:p w14:paraId="7B14349E" w14:textId="71C9EAA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51337FC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597FE10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B97179" w14:textId="52DBE8D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7" w:type="dxa"/>
            <w:vAlign w:val="center"/>
            <w:hideMark/>
          </w:tcPr>
          <w:p w14:paraId="4842FEA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295BC4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D0D974" w14:textId="5DFBC03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F330523" w14:textId="6836288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359134B" w14:textId="00BEC4C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E00F72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45D639" w14:textId="318FBD1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0981994" w14:textId="7255068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772EF9B9" w14:textId="761A2225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750739C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4" w:type="dxa"/>
            <w:vAlign w:val="center"/>
            <w:hideMark/>
          </w:tcPr>
          <w:p w14:paraId="31417C36" w14:textId="3E49DBD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3846FE8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73A13A5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9E815E" w14:textId="19E7FB5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77" w:type="dxa"/>
            <w:vAlign w:val="center"/>
            <w:hideMark/>
          </w:tcPr>
          <w:p w14:paraId="59D5B93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A77E2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753C52" w14:textId="1E092E7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6697B628" w14:textId="42E9183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534085A" w14:textId="0353C9A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086C78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316427" w14:textId="406B0DC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39CEE69" w14:textId="65FCD23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4B574B3" w14:textId="16730D7C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602F1562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4" w:type="dxa"/>
            <w:vAlign w:val="center"/>
            <w:hideMark/>
          </w:tcPr>
          <w:p w14:paraId="09542F17" w14:textId="25FAD1D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D9F3AB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738045D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9BF1D1" w14:textId="0B48661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77" w:type="dxa"/>
            <w:vAlign w:val="center"/>
            <w:hideMark/>
          </w:tcPr>
          <w:p w14:paraId="5998C47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D2537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F4708E" w14:textId="6149093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68EC211" w14:textId="2F19F5B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1DB7CEC9" w14:textId="11F4C7A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DDB241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84A8DF" w14:textId="769CE8E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6D911A2" w14:textId="7CA0A4F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8093190" w14:textId="6086478B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504AD9B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4" w:type="dxa"/>
            <w:vAlign w:val="center"/>
            <w:hideMark/>
          </w:tcPr>
          <w:p w14:paraId="628ED70F" w14:textId="2834C49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1CDD404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24E3CB8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F7B7DC" w14:textId="1B04DEC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77" w:type="dxa"/>
            <w:vAlign w:val="center"/>
            <w:hideMark/>
          </w:tcPr>
          <w:p w14:paraId="30556B7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F51124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83AD0A" w14:textId="49F439D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C924F18" w14:textId="39E55BB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3F12C4E" w14:textId="2EFB658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3BD029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3D64FB" w14:textId="7D739A4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A739B94" w14:textId="56F3722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759BA93B" w14:textId="60244ECF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73BF400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4" w:type="dxa"/>
            <w:vAlign w:val="center"/>
            <w:hideMark/>
          </w:tcPr>
          <w:p w14:paraId="0B07F070" w14:textId="7D34953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A9FAC7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6E73A7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AA81869" w14:textId="5203628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77" w:type="dxa"/>
            <w:vAlign w:val="center"/>
            <w:hideMark/>
          </w:tcPr>
          <w:p w14:paraId="4DBD636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FD3583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EBE1B8" w14:textId="395C787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43F1886" w14:textId="546E6D6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39CADDC" w14:textId="2B68B7B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BB55E5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C6C150" w14:textId="6B5D3F32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BF0576E" w14:textId="734E5F3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64F8AEA8" w14:textId="7E56F6F1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6FB8207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4" w:type="dxa"/>
            <w:vAlign w:val="center"/>
            <w:hideMark/>
          </w:tcPr>
          <w:p w14:paraId="05C23B98" w14:textId="054983D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774D8E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2B08EC3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B2404F" w14:textId="4FB9EEB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77" w:type="dxa"/>
            <w:vAlign w:val="center"/>
            <w:hideMark/>
          </w:tcPr>
          <w:p w14:paraId="5959CC1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C59709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2A1812" w14:textId="2B85B13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EEA3672" w14:textId="20A6C8B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A3766F8" w14:textId="396F26A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CFA7FD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75EA5F" w14:textId="782B3034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94C6F9D" w14:textId="2BE54309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4EC93619" w14:textId="3462C1D0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3351445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04" w:type="dxa"/>
            <w:vAlign w:val="center"/>
            <w:hideMark/>
          </w:tcPr>
          <w:p w14:paraId="4FB87BC0" w14:textId="2473673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370580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BBBA7C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EDF83C" w14:textId="105B5AE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77" w:type="dxa"/>
            <w:vAlign w:val="center"/>
            <w:hideMark/>
          </w:tcPr>
          <w:p w14:paraId="3F58DAA8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3E40C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DCAE42" w14:textId="42EC51D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0715E249" w14:textId="15498BC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D96C8DB" w14:textId="4183630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8287C7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A47E8E" w14:textId="6879C27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BB211FE" w14:textId="2225B29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518FC00C" w14:textId="0969176A" w:rsidTr="00001C3E">
        <w:trPr>
          <w:trHeight w:val="262"/>
        </w:trPr>
        <w:tc>
          <w:tcPr>
            <w:tcW w:w="1277" w:type="dxa"/>
            <w:vAlign w:val="center"/>
            <w:hideMark/>
          </w:tcPr>
          <w:p w14:paraId="182D3979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4" w:type="dxa"/>
            <w:vAlign w:val="center"/>
            <w:hideMark/>
          </w:tcPr>
          <w:p w14:paraId="1A028903" w14:textId="541C442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E4EF873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45FE4C4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9E551A" w14:textId="0920AFA0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7" w:type="dxa"/>
            <w:vAlign w:val="center"/>
            <w:hideMark/>
          </w:tcPr>
          <w:p w14:paraId="6333B41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3B45E0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F776DB" w14:textId="7F0D5EA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976B48" w14:textId="1B41D5A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FB53B7" w14:textId="47AF20DE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99939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0C773EB" w14:textId="248CC86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B404B1" w14:textId="47F00203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294D2E18" w14:textId="5824C334" w:rsidTr="00046706">
        <w:trPr>
          <w:trHeight w:val="262"/>
        </w:trPr>
        <w:tc>
          <w:tcPr>
            <w:tcW w:w="1277" w:type="dxa"/>
            <w:tcBorders>
              <w:bottom w:val="nil"/>
            </w:tcBorders>
            <w:vAlign w:val="center"/>
            <w:hideMark/>
          </w:tcPr>
          <w:p w14:paraId="12C77E5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4" w:type="dxa"/>
            <w:tcBorders>
              <w:bottom w:val="nil"/>
            </w:tcBorders>
            <w:vAlign w:val="center"/>
            <w:hideMark/>
          </w:tcPr>
          <w:p w14:paraId="0A461A8F" w14:textId="5E948AC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E75A2B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F57EB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1EFF3E3" w14:textId="47C1917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77" w:type="dxa"/>
            <w:tcBorders>
              <w:bottom w:val="nil"/>
            </w:tcBorders>
            <w:vAlign w:val="center"/>
            <w:hideMark/>
          </w:tcPr>
          <w:p w14:paraId="2D6C282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0FEA7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40843282" w14:textId="3EF6196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2A92757A" w14:textId="5D89FF96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4FB19167" w14:textId="121EF6CF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748D2B14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6A23EC37" w14:textId="48EF2A75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156197FB" w14:textId="1A3C9A61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1C3E" w:rsidRPr="00047726" w14:paraId="3CA5F9E2" w14:textId="5C1035D9" w:rsidTr="00046706">
        <w:trPr>
          <w:trHeight w:val="262"/>
        </w:trPr>
        <w:tc>
          <w:tcPr>
            <w:tcW w:w="1277" w:type="dxa"/>
            <w:tcBorders>
              <w:top w:val="nil"/>
              <w:bottom w:val="nil"/>
            </w:tcBorders>
            <w:vAlign w:val="center"/>
            <w:hideMark/>
          </w:tcPr>
          <w:p w14:paraId="10EE24F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" w:type="dxa"/>
            <w:tcBorders>
              <w:top w:val="nil"/>
              <w:bottom w:val="nil"/>
            </w:tcBorders>
            <w:vAlign w:val="center"/>
            <w:hideMark/>
          </w:tcPr>
          <w:p w14:paraId="1B0CCDD5" w14:textId="2C333E5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411D6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283FF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11B4A9" w14:textId="500BAE3D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center"/>
            <w:hideMark/>
          </w:tcPr>
          <w:p w14:paraId="484C92B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C7D533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5423359" w14:textId="37EB641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7B89FC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0D70D0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08C3146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351ACC89" w14:textId="66BA9FAA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74EEB27A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3E" w:rsidRPr="00047726" w14:paraId="00431DCB" w14:textId="0441DAB3" w:rsidTr="00046706">
        <w:trPr>
          <w:trHeight w:val="262"/>
        </w:trPr>
        <w:tc>
          <w:tcPr>
            <w:tcW w:w="1277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67026CC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4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78D35D4" w14:textId="319ED088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F56D80F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14:paraId="5ECB8F87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1ABB3AF" w14:textId="022BA0FC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7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318FA31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FE0F30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4E127F" w14:textId="5C6BB0AB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84DEE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27B5B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938115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830802" w14:textId="3D4B0F3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6FB98D" w14:textId="77777777" w:rsidR="00001C3E" w:rsidRPr="00047726" w:rsidRDefault="00001C3E" w:rsidP="00001C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F4AF0C" w14:textId="77777777" w:rsidR="00001C3E" w:rsidRPr="00047726" w:rsidRDefault="00001C3E" w:rsidP="0000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04772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* </w:t>
      </w:r>
      <w:r w:rsidRPr="00047726">
        <w:rPr>
          <w:rFonts w:ascii="Times New Roman" w:hAnsi="Times New Roman" w:cs="Times New Roman"/>
          <w:sz w:val="24"/>
          <w:szCs w:val="24"/>
        </w:rPr>
        <w:t xml:space="preserve">One positive fluorescence spot was considered as one signal unit. The leafhopper ovaries were immunofluorescence stained with </w:t>
      </w:r>
      <w:r w:rsidRPr="00047726">
        <w:rPr>
          <w:rFonts w:ascii="Times New Roman" w:hAnsi="Times New Roman" w:cs="Times New Roman"/>
          <w:i/>
          <w:iCs/>
          <w:sz w:val="24"/>
          <w:szCs w:val="24"/>
        </w:rPr>
        <w:t>Sulcia</w:t>
      </w:r>
      <w:r w:rsidRPr="00047726">
        <w:rPr>
          <w:rFonts w:ascii="Times New Roman" w:hAnsi="Times New Roman" w:cs="Times New Roman"/>
          <w:sz w:val="24"/>
          <w:szCs w:val="24"/>
        </w:rPr>
        <w:t xml:space="preserve">-cy5, </w:t>
      </w:r>
      <w:r w:rsidRPr="00047726">
        <w:rPr>
          <w:rFonts w:ascii="Times New Roman" w:hAnsi="Times New Roman" w:cs="Times New Roman"/>
          <w:i/>
          <w:iCs/>
          <w:sz w:val="24"/>
          <w:szCs w:val="24"/>
        </w:rPr>
        <w:t>Nasuia</w:t>
      </w:r>
      <w:r w:rsidRPr="00047726">
        <w:rPr>
          <w:rFonts w:ascii="Times New Roman" w:hAnsi="Times New Roman" w:cs="Times New Roman"/>
          <w:sz w:val="24"/>
          <w:szCs w:val="24"/>
        </w:rPr>
        <w:t xml:space="preserve">-cy3 and </w:t>
      </w:r>
      <w:proofErr w:type="spellStart"/>
      <w:r w:rsidRPr="00047726">
        <w:rPr>
          <w:rFonts w:ascii="Times New Roman" w:hAnsi="Times New Roman" w:cs="Times New Roman"/>
          <w:sz w:val="24"/>
          <w:szCs w:val="24"/>
        </w:rPr>
        <w:t>NcVg</w:t>
      </w:r>
      <w:proofErr w:type="spellEnd"/>
      <w:r w:rsidRPr="00047726">
        <w:rPr>
          <w:rFonts w:ascii="Times New Roman" w:hAnsi="Times New Roman" w:cs="Times New Roman"/>
          <w:sz w:val="24"/>
          <w:szCs w:val="24"/>
        </w:rPr>
        <w:t>-FITC and observed using confocal microscopy under the same optical settings.</w:t>
      </w:r>
    </w:p>
    <w:p w14:paraId="3E7EED51" w14:textId="14F9957B" w:rsidR="00986692" w:rsidRPr="00047726" w:rsidRDefault="00001C3E" w:rsidP="0000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726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047726">
        <w:rPr>
          <w:rFonts w:ascii="Times New Roman" w:hAnsi="Times New Roman" w:cs="Times New Roman"/>
          <w:sz w:val="24"/>
          <w:szCs w:val="24"/>
        </w:rPr>
        <w:t xml:space="preserve">One bacterial symbiont that labelled by more than 10 gold particles was considered as one signal unit. The ovary samples were ultrathin sectioned and immunolabelled with </w:t>
      </w:r>
      <w:proofErr w:type="spellStart"/>
      <w:r w:rsidRPr="00047726">
        <w:rPr>
          <w:rFonts w:ascii="Times New Roman" w:hAnsi="Times New Roman" w:cs="Times New Roman"/>
          <w:sz w:val="24"/>
          <w:szCs w:val="24"/>
        </w:rPr>
        <w:t>NcVg</w:t>
      </w:r>
      <w:proofErr w:type="spellEnd"/>
      <w:r w:rsidRPr="00047726">
        <w:rPr>
          <w:rFonts w:ascii="Times New Roman" w:hAnsi="Times New Roman" w:cs="Times New Roman"/>
          <w:sz w:val="24"/>
          <w:szCs w:val="24"/>
        </w:rPr>
        <w:t>-specific IgG as primary antibody, followed by treatment with 15-nm gold particle-conjugated goat antibodies against rabbit IgG as secondary antibody.</w:t>
      </w:r>
    </w:p>
    <w:bookmarkEnd w:id="0"/>
    <w:p w14:paraId="45E858BD" w14:textId="7DA12851" w:rsidR="005439F7" w:rsidRPr="00047726" w:rsidRDefault="005439F7" w:rsidP="00001C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94AD94" w14:textId="34D37132" w:rsidR="005439F7" w:rsidRPr="00047726" w:rsidRDefault="005439F7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439F7" w:rsidRPr="00047726" w:rsidSect="00047726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37F912" w14:textId="77777777" w:rsidR="00BB10BE" w:rsidRDefault="00BB10BE" w:rsidP="00986692">
      <w:pPr>
        <w:spacing w:after="0"/>
      </w:pPr>
      <w:r>
        <w:separator/>
      </w:r>
    </w:p>
  </w:endnote>
  <w:endnote w:type="continuationSeparator" w:id="0">
    <w:p w14:paraId="0C95B4CF" w14:textId="77777777" w:rsidR="00BB10BE" w:rsidRDefault="00BB10BE" w:rsidP="009866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EF85E" w14:textId="77777777" w:rsidR="00BB10BE" w:rsidRDefault="00BB10BE" w:rsidP="00986692">
      <w:pPr>
        <w:spacing w:after="0"/>
      </w:pPr>
      <w:r>
        <w:separator/>
      </w:r>
    </w:p>
  </w:footnote>
  <w:footnote w:type="continuationSeparator" w:id="0">
    <w:p w14:paraId="216C254F" w14:textId="77777777" w:rsidR="00BB10BE" w:rsidRDefault="00BB10BE" w:rsidP="0098669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7E8EABD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2BC125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10AA62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804692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71C796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5D22D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2B4075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52B1A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F083A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EC0BA2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59009E9"/>
    <w:multiLevelType w:val="hybridMultilevel"/>
    <w:tmpl w:val="BEDEE818"/>
    <w:lvl w:ilvl="0" w:tplc="3F5C0B8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30254F2"/>
    <w:multiLevelType w:val="hybridMultilevel"/>
    <w:tmpl w:val="0D221412"/>
    <w:lvl w:ilvl="0" w:tplc="588ED83C">
      <w:start w:val="1"/>
      <w:numFmt w:val="decimal"/>
      <w:lvlText w:val="2.1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B7C29BD"/>
    <w:multiLevelType w:val="multilevel"/>
    <w:tmpl w:val="8ED27E40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3B804CEA"/>
    <w:multiLevelType w:val="hybridMultilevel"/>
    <w:tmpl w:val="C09239AA"/>
    <w:lvl w:ilvl="0" w:tplc="4C96971C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1BC67FB"/>
    <w:multiLevelType w:val="hybridMultilevel"/>
    <w:tmpl w:val="BDFCE354"/>
    <w:lvl w:ilvl="0" w:tplc="F2B4ACBE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259567C"/>
    <w:multiLevelType w:val="multilevel"/>
    <w:tmpl w:val="12582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566064C5"/>
    <w:multiLevelType w:val="multilevel"/>
    <w:tmpl w:val="D082837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837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7" w15:restartNumberingAfterBreak="0">
    <w:nsid w:val="6279119F"/>
    <w:multiLevelType w:val="multilevel"/>
    <w:tmpl w:val="6E5C1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64BC484C"/>
    <w:multiLevelType w:val="multilevel"/>
    <w:tmpl w:val="A6C67F12"/>
    <w:lvl w:ilvl="0">
      <w:start w:val="2"/>
      <w:numFmt w:val="decimal"/>
      <w:pStyle w:val="1"/>
      <w:lvlText w:val="第%1章"/>
      <w:lvlJc w:val="center"/>
      <w:pPr>
        <w:ind w:left="0" w:firstLine="288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9" w15:restartNumberingAfterBreak="0">
    <w:nsid w:val="67F74A8B"/>
    <w:multiLevelType w:val="multilevel"/>
    <w:tmpl w:val="40F09D26"/>
    <w:lvl w:ilvl="0">
      <w:start w:val="1"/>
      <w:numFmt w:val="none"/>
      <w:lvlText w:val=""/>
      <w:lvlJc w:val="center"/>
      <w:pPr>
        <w:ind w:left="0" w:firstLine="288"/>
      </w:pPr>
      <w:rPr>
        <w:rFonts w:ascii="Times New Roman" w:eastAsia="黑体" w:hAnsi="Times New Roman" w:hint="default"/>
        <w:b w:val="0"/>
        <w:i w:val="0"/>
        <w:sz w:val="32"/>
      </w:rPr>
    </w:lvl>
    <w:lvl w:ilvl="1">
      <w:start w:val="1"/>
      <w:numFmt w:val="decimal"/>
      <w:lvlText w:val="2.%2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sz w:val="28"/>
      </w:rPr>
    </w:lvl>
    <w:lvl w:ilvl="2">
      <w:start w:val="1"/>
      <w:numFmt w:val="decimal"/>
      <w:lvlText w:val="2.%3.%2"/>
      <w:lvlJc w:val="right"/>
      <w:pPr>
        <w:ind w:left="0" w:firstLine="0"/>
      </w:pPr>
      <w:rPr>
        <w:rFonts w:ascii="Times New Roman" w:eastAsia="黑体" w:hAnsi="Times New Roman" w:hint="default"/>
        <w:b w:val="0"/>
        <w:i w:val="0"/>
        <w:sz w:val="24"/>
      </w:rPr>
    </w:lvl>
    <w:lvl w:ilvl="3">
      <w:start w:val="1"/>
      <w:numFmt w:val="decimal"/>
      <w:lvlText w:val="2.%4.%3.1"/>
      <w:lvlJc w:val="left"/>
      <w:pPr>
        <w:ind w:left="0" w:firstLine="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0" w:firstLine="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eastAsia"/>
      </w:rPr>
    </w:lvl>
  </w:abstractNum>
  <w:abstractNum w:abstractNumId="20" w15:restartNumberingAfterBreak="0">
    <w:nsid w:val="73816D70"/>
    <w:multiLevelType w:val="multilevel"/>
    <w:tmpl w:val="A06CF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6932CED"/>
    <w:multiLevelType w:val="hybridMultilevel"/>
    <w:tmpl w:val="91A8815C"/>
    <w:lvl w:ilvl="0" w:tplc="4168C214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90D3BFE"/>
    <w:multiLevelType w:val="multilevel"/>
    <w:tmpl w:val="405682BE"/>
    <w:lvl w:ilvl="0">
      <w:start w:val="1"/>
      <w:numFmt w:val="non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2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2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3" w15:restartNumberingAfterBreak="0">
    <w:nsid w:val="7FDE456A"/>
    <w:multiLevelType w:val="hybridMultilevel"/>
    <w:tmpl w:val="810296DA"/>
    <w:lvl w:ilvl="0" w:tplc="3E361110">
      <w:start w:val="1"/>
      <w:numFmt w:val="decimal"/>
      <w:lvlText w:val="%1.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FE12497"/>
    <w:multiLevelType w:val="hybridMultilevel"/>
    <w:tmpl w:val="9676A6CE"/>
    <w:lvl w:ilvl="0" w:tplc="02B8947C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6"/>
  </w:num>
  <w:num w:numId="3">
    <w:abstractNumId w:val="16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21"/>
  </w:num>
  <w:num w:numId="9">
    <w:abstractNumId w:val="12"/>
  </w:num>
  <w:num w:numId="10">
    <w:abstractNumId w:val="17"/>
  </w:num>
  <w:num w:numId="11">
    <w:abstractNumId w:val="23"/>
  </w:num>
  <w:num w:numId="12">
    <w:abstractNumId w:val="14"/>
  </w:num>
  <w:num w:numId="13">
    <w:abstractNumId w:val="19"/>
  </w:num>
  <w:num w:numId="14">
    <w:abstractNumId w:val="19"/>
  </w:num>
  <w:num w:numId="15">
    <w:abstractNumId w:val="19"/>
  </w:num>
  <w:num w:numId="16">
    <w:abstractNumId w:val="19"/>
  </w:num>
  <w:num w:numId="17">
    <w:abstractNumId w:val="10"/>
  </w:num>
  <w:num w:numId="18">
    <w:abstractNumId w:val="24"/>
  </w:num>
  <w:num w:numId="19">
    <w:abstractNumId w:val="24"/>
  </w:num>
  <w:num w:numId="20">
    <w:abstractNumId w:val="11"/>
  </w:num>
  <w:num w:numId="21">
    <w:abstractNumId w:val="13"/>
  </w:num>
  <w:num w:numId="22">
    <w:abstractNumId w:val="20"/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2"/>
  </w:num>
  <w:num w:numId="25">
    <w:abstractNumId w:val="22"/>
  </w:num>
  <w:num w:numId="26">
    <w:abstractNumId w:val="18"/>
  </w:num>
  <w:num w:numId="27">
    <w:abstractNumId w:val="18"/>
  </w:num>
  <w:num w:numId="28">
    <w:abstractNumId w:val="15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9"/>
  </w:num>
  <w:num w:numId="35">
    <w:abstractNumId w:val="7"/>
  </w:num>
  <w:num w:numId="36">
    <w:abstractNumId w:val="6"/>
  </w:num>
  <w:num w:numId="37">
    <w:abstractNumId w:val="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35"/>
    <w:rsid w:val="00001C3E"/>
    <w:rsid w:val="00046706"/>
    <w:rsid w:val="00047726"/>
    <w:rsid w:val="000C249D"/>
    <w:rsid w:val="000E27EA"/>
    <w:rsid w:val="0011422B"/>
    <w:rsid w:val="001C3257"/>
    <w:rsid w:val="00212585"/>
    <w:rsid w:val="00390DCE"/>
    <w:rsid w:val="004E23B5"/>
    <w:rsid w:val="00506516"/>
    <w:rsid w:val="005439F7"/>
    <w:rsid w:val="006924CD"/>
    <w:rsid w:val="00704E35"/>
    <w:rsid w:val="00731951"/>
    <w:rsid w:val="007510A9"/>
    <w:rsid w:val="00857933"/>
    <w:rsid w:val="00930196"/>
    <w:rsid w:val="009579E0"/>
    <w:rsid w:val="00986692"/>
    <w:rsid w:val="00A86FF5"/>
    <w:rsid w:val="00B17CA9"/>
    <w:rsid w:val="00B22ADC"/>
    <w:rsid w:val="00BB10BE"/>
    <w:rsid w:val="00D26BD8"/>
    <w:rsid w:val="00DF719F"/>
    <w:rsid w:val="00E2506E"/>
    <w:rsid w:val="00EA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633F3"/>
  <w15:chartTrackingRefBased/>
  <w15:docId w15:val="{0B71ACCA-0832-4CAC-81EA-60C9D7FA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3B5"/>
    <w:pPr>
      <w:spacing w:after="200"/>
    </w:pPr>
  </w:style>
  <w:style w:type="paragraph" w:styleId="1">
    <w:name w:val="heading 1"/>
    <w:basedOn w:val="a"/>
    <w:next w:val="a"/>
    <w:link w:val="10"/>
    <w:autoRedefine/>
    <w:uiPriority w:val="9"/>
    <w:qFormat/>
    <w:rsid w:val="001C3257"/>
    <w:pPr>
      <w:keepNext/>
      <w:keepLines/>
      <w:widowControl w:val="0"/>
      <w:numPr>
        <w:numId w:val="27"/>
      </w:numPr>
      <w:snapToGrid w:val="0"/>
      <w:spacing w:beforeLines="70" w:before="70" w:afterLines="70" w:after="70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C3257"/>
    <w:pPr>
      <w:keepNext/>
      <w:keepLines/>
      <w:widowControl w:val="0"/>
      <w:numPr>
        <w:ilvl w:val="1"/>
        <w:numId w:val="27"/>
      </w:numPr>
      <w:snapToGrid w:val="0"/>
      <w:spacing w:beforeLines="70" w:before="70" w:afterLines="70" w:after="70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C3257"/>
    <w:pPr>
      <w:keepNext/>
      <w:keepLines/>
      <w:widowControl w:val="0"/>
      <w:numPr>
        <w:ilvl w:val="2"/>
        <w:numId w:val="27"/>
      </w:numPr>
      <w:autoSpaceDE w:val="0"/>
      <w:autoSpaceDN w:val="0"/>
      <w:snapToGrid w:val="0"/>
      <w:spacing w:beforeLines="70" w:before="70" w:afterLines="70" w:after="70"/>
      <w:outlineLvl w:val="2"/>
    </w:pPr>
    <w:rPr>
      <w:rFonts w:ascii="Times New Roman" w:eastAsia="黑体" w:hAnsi="Times New Roman" w:cs="Times New Roman"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1C3257"/>
    <w:pPr>
      <w:keepNext/>
      <w:keepLines/>
      <w:widowControl w:val="0"/>
      <w:numPr>
        <w:ilvl w:val="3"/>
        <w:numId w:val="28"/>
      </w:numPr>
      <w:snapToGrid w:val="0"/>
      <w:spacing w:beforeLines="70" w:before="70" w:afterLines="70" w:after="70"/>
      <w:outlineLvl w:val="3"/>
    </w:pPr>
    <w:rPr>
      <w:rFonts w:ascii="Times New Roman" w:eastAsia="黑体" w:hAnsi="Times New Roman" w:cstheme="majorBidi"/>
      <w:bCs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C3257"/>
    <w:pPr>
      <w:keepNext/>
      <w:keepLines/>
      <w:widowControl w:val="0"/>
      <w:snapToGrid w:val="0"/>
      <w:spacing w:before="280" w:after="290" w:line="376" w:lineRule="auto"/>
      <w:outlineLvl w:val="4"/>
    </w:pPr>
    <w:rPr>
      <w:rFonts w:ascii="Times New Roman" w:eastAsia="黑体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24CD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1C3257"/>
    <w:rPr>
      <w:rFonts w:ascii="Times New Roman" w:eastAsia="黑体" w:hAnsi="Times New Roman" w:cs="Times New Roman"/>
      <w:bCs/>
      <w:szCs w:val="32"/>
    </w:rPr>
  </w:style>
  <w:style w:type="character" w:customStyle="1" w:styleId="40">
    <w:name w:val="标题 4 字符"/>
    <w:basedOn w:val="a0"/>
    <w:link w:val="4"/>
    <w:uiPriority w:val="9"/>
    <w:rsid w:val="001C3257"/>
    <w:rPr>
      <w:rFonts w:ascii="Times New Roman" w:eastAsia="黑体" w:hAnsi="Times New Roman" w:cstheme="majorBidi"/>
      <w:bCs/>
    </w:rPr>
  </w:style>
  <w:style w:type="character" w:customStyle="1" w:styleId="20">
    <w:name w:val="标题 2 字符"/>
    <w:basedOn w:val="a0"/>
    <w:link w:val="2"/>
    <w:uiPriority w:val="9"/>
    <w:rsid w:val="006924CD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50">
    <w:name w:val="标题 5 字符"/>
    <w:basedOn w:val="a0"/>
    <w:link w:val="5"/>
    <w:uiPriority w:val="9"/>
    <w:rsid w:val="001C3257"/>
    <w:rPr>
      <w:rFonts w:ascii="Times New Roman" w:eastAsia="黑体" w:hAnsi="Times New Roman" w:cs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9866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692"/>
    <w:pPr>
      <w:widowControl w:val="0"/>
      <w:tabs>
        <w:tab w:val="center" w:pos="4153"/>
        <w:tab w:val="right" w:pos="8306"/>
      </w:tabs>
      <w:snapToGrid w:val="0"/>
      <w:spacing w:after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692"/>
    <w:rPr>
      <w:sz w:val="18"/>
      <w:szCs w:val="18"/>
    </w:rPr>
  </w:style>
  <w:style w:type="table" w:styleId="a7">
    <w:name w:val="Table Grid"/>
    <w:basedOn w:val="a1"/>
    <w:uiPriority w:val="39"/>
    <w:rsid w:val="00986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B22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Grid Table 2"/>
    <w:basedOn w:val="a1"/>
    <w:uiPriority w:val="47"/>
    <w:rsid w:val="00B22AD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line number"/>
    <w:basedOn w:val="a0"/>
    <w:uiPriority w:val="99"/>
    <w:unhideWhenUsed/>
    <w:rsid w:val="004E23B5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9BA9B-4F67-404C-A993-4D331B830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</dc:creator>
  <cp:keywords/>
  <dc:description/>
  <cp:lastModifiedBy>mao mao</cp:lastModifiedBy>
  <cp:revision>4</cp:revision>
  <cp:lastPrinted>2020-05-06T08:11:00Z</cp:lastPrinted>
  <dcterms:created xsi:type="dcterms:W3CDTF">2020-08-26T03:11:00Z</dcterms:created>
  <dcterms:modified xsi:type="dcterms:W3CDTF">2020-08-26T03:26:00Z</dcterms:modified>
</cp:coreProperties>
</file>